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CD4DC" w14:textId="1E50E94B" w:rsidR="00C10FB3" w:rsidRPr="00285FFF" w:rsidRDefault="00C10FB3" w:rsidP="00C10FB3">
      <w:pPr>
        <w:pStyle w:val="Heading1"/>
        <w:tabs>
          <w:tab w:val="left" w:pos="1407"/>
        </w:tabs>
      </w:pPr>
      <w:bookmarkStart w:id="0" w:name="OLE_LINK1"/>
      <w:bookmarkStart w:id="1" w:name="OLE_LINK2"/>
      <w:r w:rsidRPr="00285FFF">
        <w:t>S</w:t>
      </w:r>
      <w:r>
        <w:t>1</w:t>
      </w:r>
      <w:r w:rsidRPr="00285FFF">
        <w:t xml:space="preserve">. </w:t>
      </w:r>
      <w:r>
        <w:t xml:space="preserve">Table. </w:t>
      </w:r>
      <w:r w:rsidR="00C74A34">
        <w:t xml:space="preserve">Number of study participants divided by </w:t>
      </w:r>
      <w:r w:rsidR="00C74A34">
        <w:rPr>
          <w:bCs/>
        </w:rPr>
        <w:t>d</w:t>
      </w:r>
      <w:r w:rsidRPr="00C47102">
        <w:rPr>
          <w:bCs/>
        </w:rPr>
        <w:t xml:space="preserve">iagnosis </w:t>
      </w:r>
      <w:r w:rsidR="00123E58">
        <w:rPr>
          <w:bCs/>
        </w:rPr>
        <w:t xml:space="preserve">and </w:t>
      </w:r>
      <w:r w:rsidRPr="00C47102">
        <w:rPr>
          <w:bCs/>
        </w:rPr>
        <w:t>type of wheelchair provided</w:t>
      </w:r>
      <w:r w:rsidR="00AE2499">
        <w:rPr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0"/>
        <w:gridCol w:w="206"/>
      </w:tblGrid>
      <w:tr w:rsidR="00C10FB3" w:rsidRPr="00FF09E4" w14:paraId="197F0F33" w14:textId="77777777" w:rsidTr="00C73738">
        <w:trPr>
          <w:trHeight w:val="7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Style w:val="TableGridLight"/>
              <w:tblW w:w="0" w:type="auto"/>
              <w:tblLook w:val="04A0" w:firstRow="1" w:lastRow="0" w:firstColumn="1" w:lastColumn="0" w:noHBand="0" w:noVBand="1"/>
            </w:tblPr>
            <w:tblGrid>
              <w:gridCol w:w="2196"/>
              <w:gridCol w:w="625"/>
              <w:gridCol w:w="737"/>
              <w:gridCol w:w="683"/>
              <w:gridCol w:w="656"/>
              <w:gridCol w:w="737"/>
              <w:gridCol w:w="456"/>
            </w:tblGrid>
            <w:tr w:rsidR="00C10FB3" w:rsidRPr="00FF09E4" w14:paraId="0A6AA34F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5D9ED0BD" w14:textId="0E8F9AEA" w:rsidR="00C10FB3" w:rsidRPr="00C74A34" w:rsidRDefault="00C74A34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C74A3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  <w:t>Diagnosis</w:t>
                  </w:r>
                </w:p>
              </w:tc>
              <w:tc>
                <w:tcPr>
                  <w:tcW w:w="3687" w:type="dxa"/>
                  <w:gridSpan w:val="6"/>
                  <w:hideMark/>
                </w:tcPr>
                <w:p w14:paraId="30BAD42E" w14:textId="77777777" w:rsidR="00C10FB3" w:rsidRPr="00FF09E4" w:rsidRDefault="00C10FB3" w:rsidP="00C73738">
                  <w:pPr>
                    <w:pStyle w:val="Heading2"/>
                    <w:spacing w:line="480" w:lineRule="auto"/>
                    <w:outlineLvl w:val="1"/>
                    <w:rPr>
                      <w:b/>
                    </w:rPr>
                  </w:pPr>
                  <w:r w:rsidRPr="00FF09E4">
                    <w:rPr>
                      <w:b/>
                    </w:rPr>
                    <w:t>Type of wheelchair</w:t>
                  </w:r>
                </w:p>
              </w:tc>
            </w:tr>
            <w:tr w:rsidR="00C10FB3" w:rsidRPr="00FF09E4" w14:paraId="1608DC69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3807C2D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isability</w:t>
                  </w:r>
                </w:p>
              </w:tc>
              <w:tc>
                <w:tcPr>
                  <w:tcW w:w="537" w:type="dxa"/>
                  <w:hideMark/>
                </w:tcPr>
                <w:p w14:paraId="1CC9EA2D" w14:textId="227B290C" w:rsidR="00C10FB3" w:rsidRPr="00FF09E4" w:rsidRDefault="00A476E5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</w:t>
                  </w:r>
                  <w:r>
                    <w:rPr>
                      <w:rFonts w:eastAsia="Times New Roman"/>
                    </w:rPr>
                    <w:t>RN</w:t>
                  </w:r>
                </w:p>
              </w:tc>
              <w:tc>
                <w:tcPr>
                  <w:tcW w:w="737" w:type="dxa"/>
                  <w:hideMark/>
                </w:tcPr>
                <w:p w14:paraId="09298BCE" w14:textId="36A5FD36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F</w:t>
                  </w:r>
                </w:p>
              </w:tc>
              <w:tc>
                <w:tcPr>
                  <w:tcW w:w="683" w:type="dxa"/>
                  <w:hideMark/>
                </w:tcPr>
                <w:p w14:paraId="19E50DF1" w14:textId="776660D3" w:rsidR="00C10FB3" w:rsidRPr="00FF09E4" w:rsidRDefault="00353A7A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</w:t>
                  </w:r>
                </w:p>
              </w:tc>
              <w:tc>
                <w:tcPr>
                  <w:tcW w:w="537" w:type="dxa"/>
                  <w:hideMark/>
                </w:tcPr>
                <w:p w14:paraId="0354A18F" w14:textId="1B269AA1" w:rsidR="00C10FB3" w:rsidRPr="00FF09E4" w:rsidRDefault="00353A7A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AT</w:t>
                  </w:r>
                </w:p>
              </w:tc>
              <w:tc>
                <w:tcPr>
                  <w:tcW w:w="737" w:type="dxa"/>
                  <w:hideMark/>
                </w:tcPr>
                <w:p w14:paraId="60C6979B" w14:textId="53572ACF" w:rsidR="00C10FB3" w:rsidRPr="00FF09E4" w:rsidRDefault="00353A7A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AT</w:t>
                  </w:r>
                </w:p>
              </w:tc>
              <w:tc>
                <w:tcPr>
                  <w:tcW w:w="456" w:type="dxa"/>
                  <w:hideMark/>
                </w:tcPr>
                <w:p w14:paraId="3DB2F90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</w:tr>
            <w:tr w:rsidR="00C10FB3" w:rsidRPr="00FF09E4" w14:paraId="22C0EFD4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6CFC719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lio</w:t>
                  </w:r>
                </w:p>
              </w:tc>
              <w:tc>
                <w:tcPr>
                  <w:tcW w:w="537" w:type="dxa"/>
                  <w:hideMark/>
                </w:tcPr>
                <w:p w14:paraId="2B9DEE8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737" w:type="dxa"/>
                  <w:hideMark/>
                </w:tcPr>
                <w:p w14:paraId="64D511C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683" w:type="dxa"/>
                  <w:hideMark/>
                </w:tcPr>
                <w:p w14:paraId="5D16E8FC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37" w:type="dxa"/>
                  <w:hideMark/>
                </w:tcPr>
                <w:p w14:paraId="52F4FD8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737" w:type="dxa"/>
                  <w:hideMark/>
                </w:tcPr>
                <w:p w14:paraId="1BAE6EFF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456" w:type="dxa"/>
                  <w:hideMark/>
                </w:tcPr>
                <w:p w14:paraId="0DE4EF6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C10FB3" w:rsidRPr="00FF09E4" w14:paraId="1B16EBD3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5EBD4E56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inal Cord Injury</w:t>
                  </w:r>
                </w:p>
              </w:tc>
              <w:tc>
                <w:tcPr>
                  <w:tcW w:w="537" w:type="dxa"/>
                  <w:hideMark/>
                </w:tcPr>
                <w:p w14:paraId="1F732D89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37" w:type="dxa"/>
                  <w:hideMark/>
                </w:tcPr>
                <w:p w14:paraId="20A690A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83" w:type="dxa"/>
                  <w:hideMark/>
                </w:tcPr>
                <w:p w14:paraId="31080CC4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37" w:type="dxa"/>
                  <w:hideMark/>
                </w:tcPr>
                <w:p w14:paraId="1CDE9A9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37" w:type="dxa"/>
                  <w:hideMark/>
                </w:tcPr>
                <w:p w14:paraId="22DD4F1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56" w:type="dxa"/>
                  <w:hideMark/>
                </w:tcPr>
                <w:p w14:paraId="1F304D6C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C10FB3" w:rsidRPr="00FF09E4" w14:paraId="2317807F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5961AAFC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 (unknown)</w:t>
                  </w:r>
                </w:p>
              </w:tc>
              <w:tc>
                <w:tcPr>
                  <w:tcW w:w="537" w:type="dxa"/>
                  <w:hideMark/>
                </w:tcPr>
                <w:p w14:paraId="12E95B45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37" w:type="dxa"/>
                  <w:hideMark/>
                </w:tcPr>
                <w:p w14:paraId="1D5F11C1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83" w:type="dxa"/>
                  <w:hideMark/>
                </w:tcPr>
                <w:p w14:paraId="6338C89E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37" w:type="dxa"/>
                  <w:hideMark/>
                </w:tcPr>
                <w:p w14:paraId="1475356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37" w:type="dxa"/>
                  <w:hideMark/>
                </w:tcPr>
                <w:p w14:paraId="6F8DBE3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56" w:type="dxa"/>
                  <w:hideMark/>
                </w:tcPr>
                <w:p w14:paraId="2BC797CE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C10FB3" w:rsidRPr="00FF09E4" w14:paraId="5504202F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57A946A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erebral Palsy</w:t>
                  </w:r>
                </w:p>
              </w:tc>
              <w:tc>
                <w:tcPr>
                  <w:tcW w:w="537" w:type="dxa"/>
                  <w:hideMark/>
                </w:tcPr>
                <w:p w14:paraId="140754B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78491211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83" w:type="dxa"/>
                  <w:hideMark/>
                </w:tcPr>
                <w:p w14:paraId="26471B7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37" w:type="dxa"/>
                  <w:hideMark/>
                </w:tcPr>
                <w:p w14:paraId="10F5D03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37" w:type="dxa"/>
                  <w:hideMark/>
                </w:tcPr>
                <w:p w14:paraId="4140BC78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456" w:type="dxa"/>
                  <w:hideMark/>
                </w:tcPr>
                <w:p w14:paraId="6B8B2B2C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C10FB3" w:rsidRPr="00FF09E4" w14:paraId="3C8A65AE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1A5385D1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Muscular Dystrophy </w:t>
                  </w:r>
                </w:p>
              </w:tc>
              <w:tc>
                <w:tcPr>
                  <w:tcW w:w="537" w:type="dxa"/>
                  <w:hideMark/>
                </w:tcPr>
                <w:p w14:paraId="1141552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37" w:type="dxa"/>
                  <w:hideMark/>
                </w:tcPr>
                <w:p w14:paraId="126BA14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83" w:type="dxa"/>
                  <w:hideMark/>
                </w:tcPr>
                <w:p w14:paraId="4617669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37" w:type="dxa"/>
                  <w:hideMark/>
                </w:tcPr>
                <w:p w14:paraId="0AC8102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3820FC84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456" w:type="dxa"/>
                  <w:hideMark/>
                </w:tcPr>
                <w:p w14:paraId="648424F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C10FB3" w:rsidRPr="00FF09E4" w14:paraId="3981F8B3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246B912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steo. Imperfecta </w:t>
                  </w:r>
                </w:p>
              </w:tc>
              <w:tc>
                <w:tcPr>
                  <w:tcW w:w="537" w:type="dxa"/>
                  <w:hideMark/>
                </w:tcPr>
                <w:p w14:paraId="4DACC0A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776718E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83" w:type="dxa"/>
                  <w:hideMark/>
                </w:tcPr>
                <w:p w14:paraId="493296F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37" w:type="dxa"/>
                  <w:hideMark/>
                </w:tcPr>
                <w:p w14:paraId="34D6DED8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322FDF2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56" w:type="dxa"/>
                  <w:hideMark/>
                </w:tcPr>
                <w:p w14:paraId="718FECF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C10FB3" w:rsidRPr="00FF09E4" w14:paraId="100820AE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4A2EBD6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utation</w:t>
                  </w:r>
                </w:p>
              </w:tc>
              <w:tc>
                <w:tcPr>
                  <w:tcW w:w="537" w:type="dxa"/>
                  <w:hideMark/>
                </w:tcPr>
                <w:p w14:paraId="7E23D74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37" w:type="dxa"/>
                  <w:hideMark/>
                </w:tcPr>
                <w:p w14:paraId="4005A81D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83" w:type="dxa"/>
                  <w:hideMark/>
                </w:tcPr>
                <w:p w14:paraId="340F2FBC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37" w:type="dxa"/>
                  <w:hideMark/>
                </w:tcPr>
                <w:p w14:paraId="45A718E9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367385C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456" w:type="dxa"/>
                  <w:hideMark/>
                </w:tcPr>
                <w:p w14:paraId="08DFE2B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C10FB3" w:rsidRPr="00FF09E4" w14:paraId="5BAA2A75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22DA632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rain Injury</w:t>
                  </w:r>
                </w:p>
              </w:tc>
              <w:tc>
                <w:tcPr>
                  <w:tcW w:w="537" w:type="dxa"/>
                  <w:hideMark/>
                </w:tcPr>
                <w:p w14:paraId="2F1B25B0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3F81AC33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83" w:type="dxa"/>
                  <w:hideMark/>
                </w:tcPr>
                <w:p w14:paraId="6CB80381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37" w:type="dxa"/>
                  <w:hideMark/>
                </w:tcPr>
                <w:p w14:paraId="6A6B6A0A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  <w:hideMark/>
                </w:tcPr>
                <w:p w14:paraId="35CFFD5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456" w:type="dxa"/>
                  <w:hideMark/>
                </w:tcPr>
                <w:p w14:paraId="0736C82D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C10FB3" w:rsidRPr="00FF09E4" w14:paraId="41B9513E" w14:textId="77777777" w:rsidTr="00C73738">
              <w:trPr>
                <w:trHeight w:val="188"/>
              </w:trPr>
              <w:tc>
                <w:tcPr>
                  <w:tcW w:w="2196" w:type="dxa"/>
                </w:tcPr>
                <w:p w14:paraId="2A2BA89E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Stroke </w:t>
                  </w:r>
                </w:p>
              </w:tc>
              <w:tc>
                <w:tcPr>
                  <w:tcW w:w="537" w:type="dxa"/>
                </w:tcPr>
                <w:p w14:paraId="67F06E44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37" w:type="dxa"/>
                </w:tcPr>
                <w:p w14:paraId="0DC321BD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83" w:type="dxa"/>
                </w:tcPr>
                <w:p w14:paraId="11F20CE1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37" w:type="dxa"/>
                </w:tcPr>
                <w:p w14:paraId="0DE4D694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37" w:type="dxa"/>
                </w:tcPr>
                <w:p w14:paraId="1F08A025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456" w:type="dxa"/>
                </w:tcPr>
                <w:p w14:paraId="28F45DA5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C10FB3" w:rsidRPr="00FF09E4" w14:paraId="43F2E43F" w14:textId="77777777" w:rsidTr="00C73738">
              <w:trPr>
                <w:trHeight w:val="216"/>
              </w:trPr>
              <w:tc>
                <w:tcPr>
                  <w:tcW w:w="2196" w:type="dxa"/>
                  <w:hideMark/>
                </w:tcPr>
                <w:p w14:paraId="7D6E8A3E" w14:textId="77777777" w:rsidR="00C10FB3" w:rsidRPr="00FF09E4" w:rsidRDefault="00C10FB3" w:rsidP="00C73738">
                  <w:pPr>
                    <w:pStyle w:val="Heading1"/>
                    <w:spacing w:line="480" w:lineRule="auto"/>
                    <w:outlineLvl w:val="0"/>
                  </w:pPr>
                  <w:r w:rsidRPr="00FF09E4">
                    <w:t>Total</w:t>
                  </w:r>
                </w:p>
              </w:tc>
              <w:tc>
                <w:tcPr>
                  <w:tcW w:w="537" w:type="dxa"/>
                  <w:hideMark/>
                </w:tcPr>
                <w:p w14:paraId="14BA5ABF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737" w:type="dxa"/>
                  <w:hideMark/>
                </w:tcPr>
                <w:p w14:paraId="4C380C5B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683" w:type="dxa"/>
                  <w:hideMark/>
                </w:tcPr>
                <w:p w14:paraId="1D3ED70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537" w:type="dxa"/>
                  <w:hideMark/>
                </w:tcPr>
                <w:p w14:paraId="0ECBE477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737" w:type="dxa"/>
                  <w:hideMark/>
                </w:tcPr>
                <w:p w14:paraId="3F085032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456" w:type="dxa"/>
                  <w:hideMark/>
                </w:tcPr>
                <w:p w14:paraId="3CF95306" w14:textId="77777777" w:rsidR="00C10FB3" w:rsidRPr="00FF09E4" w:rsidRDefault="00C10FB3" w:rsidP="00C73738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F09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</w:tr>
          </w:tbl>
          <w:p w14:paraId="582B2146" w14:textId="77777777" w:rsidR="00C10FB3" w:rsidRPr="00FF09E4" w:rsidRDefault="00C10FB3" w:rsidP="00C7373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52D9" w14:textId="77777777" w:rsidR="00C10FB3" w:rsidRPr="00FF09E4" w:rsidRDefault="00C10FB3" w:rsidP="00C7373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71DB14E4" w14:textId="58DB4277" w:rsidR="003263D4" w:rsidRDefault="003263D4" w:rsidP="008557D2">
      <w:pPr>
        <w:pStyle w:val="Heading1"/>
      </w:pPr>
    </w:p>
    <w:sectPr w:rsidR="003263D4" w:rsidSect="00C4103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2E74" w14:textId="77777777" w:rsidR="000E5733" w:rsidRDefault="000E5733">
      <w:pPr>
        <w:spacing w:after="0" w:line="240" w:lineRule="auto"/>
      </w:pPr>
      <w:r>
        <w:separator/>
      </w:r>
    </w:p>
  </w:endnote>
  <w:endnote w:type="continuationSeparator" w:id="0">
    <w:p w14:paraId="254184B5" w14:textId="77777777" w:rsidR="000E5733" w:rsidRDefault="000E5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04FBA" w14:textId="77777777" w:rsidR="000E5733" w:rsidRDefault="000E5733">
      <w:pPr>
        <w:spacing w:after="0" w:line="240" w:lineRule="auto"/>
      </w:pPr>
      <w:r>
        <w:separator/>
      </w:r>
    </w:p>
  </w:footnote>
  <w:footnote w:type="continuationSeparator" w:id="0">
    <w:p w14:paraId="6AA35F36" w14:textId="77777777" w:rsidR="000E5733" w:rsidRDefault="000E5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0E5733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83526"/>
    <w:rsid w:val="00493CE6"/>
    <w:rsid w:val="004A6243"/>
    <w:rsid w:val="004A73E1"/>
    <w:rsid w:val="004B3AE1"/>
    <w:rsid w:val="004D2F80"/>
    <w:rsid w:val="004E3E83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31F22"/>
    <w:rsid w:val="008557D2"/>
    <w:rsid w:val="00882FA3"/>
    <w:rsid w:val="00885EFA"/>
    <w:rsid w:val="008C35CF"/>
    <w:rsid w:val="008D7DFA"/>
    <w:rsid w:val="008E1F23"/>
    <w:rsid w:val="00905A04"/>
    <w:rsid w:val="00917866"/>
    <w:rsid w:val="009977F9"/>
    <w:rsid w:val="009B270F"/>
    <w:rsid w:val="009C7C9D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4103E"/>
    <w:rsid w:val="00C73738"/>
    <w:rsid w:val="00C74A34"/>
    <w:rsid w:val="00C77392"/>
    <w:rsid w:val="00CA15EA"/>
    <w:rsid w:val="00CD7408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500CB"/>
    <w:rsid w:val="00E92CBE"/>
    <w:rsid w:val="00E946E8"/>
    <w:rsid w:val="00EC5F28"/>
    <w:rsid w:val="00EF13DD"/>
    <w:rsid w:val="00F02F82"/>
    <w:rsid w:val="00F427D0"/>
    <w:rsid w:val="00F92542"/>
    <w:rsid w:val="00FA0AB1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sathiya vikram</cp:lastModifiedBy>
  <cp:revision>3</cp:revision>
  <dcterms:created xsi:type="dcterms:W3CDTF">2021-05-20T22:00:00Z</dcterms:created>
  <dcterms:modified xsi:type="dcterms:W3CDTF">2021-05-21T09:57:00Z</dcterms:modified>
</cp:coreProperties>
</file>